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347" w:rsidRDefault="00473347"/>
    <w:p w:rsidR="003923D2" w:rsidRDefault="008F007F">
      <w:r>
        <w:rPr>
          <w:noProof/>
        </w:rPr>
        <w:drawing>
          <wp:inline distT="0" distB="0" distL="0" distR="0">
            <wp:extent cx="6124755" cy="4063042"/>
            <wp:effectExtent l="0" t="0" r="0" b="0"/>
            <wp:docPr id="1" name="图片 1" descr="D:\2020年前列腺癌质谱分析资料\写文章要用的数据\前列腺疾病相关数据\拼图图片\TIFF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0年前列腺癌质谱分析资料\写文章要用的数据\前列腺疾病相关数据\拼图图片\TIFF\S4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951" cy="4072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3F31" w:rsidRDefault="00423F31" w:rsidP="00423F31">
      <w:pPr>
        <w:rPr>
          <w:rFonts w:ascii="Times New Roman" w:hAnsi="Times New Roman" w:cs="Times New Roman"/>
          <w:sz w:val="24"/>
          <w:szCs w:val="24"/>
        </w:rPr>
      </w:pPr>
    </w:p>
    <w:p w:rsidR="00473347" w:rsidRPr="00423F31" w:rsidRDefault="00473347" w:rsidP="00423F31">
      <w:pPr>
        <w:rPr>
          <w:rFonts w:ascii="Times New Roman" w:hAnsi="Times New Roman" w:cs="Times New Roman"/>
          <w:sz w:val="24"/>
          <w:szCs w:val="24"/>
        </w:rPr>
      </w:pPr>
      <w:r w:rsidRPr="00423F31">
        <w:rPr>
          <w:rFonts w:ascii="Times New Roman" w:hAnsi="Times New Roman" w:cs="Times New Roman"/>
          <w:sz w:val="24"/>
          <w:szCs w:val="24"/>
        </w:rPr>
        <w:t xml:space="preserve">Supplemental </w:t>
      </w:r>
      <w:proofErr w:type="gramStart"/>
      <w:r w:rsidRPr="00423F31">
        <w:rPr>
          <w:rFonts w:ascii="Times New Roman" w:hAnsi="Times New Roman" w:cs="Times New Roman"/>
          <w:sz w:val="24"/>
          <w:szCs w:val="24"/>
        </w:rPr>
        <w:t>material ,</w:t>
      </w:r>
      <w:proofErr w:type="gramEnd"/>
      <w:r w:rsidRPr="00423F31">
        <w:rPr>
          <w:rFonts w:ascii="Times New Roman" w:hAnsi="Times New Roman" w:cs="Times New Roman"/>
          <w:sz w:val="24"/>
          <w:szCs w:val="24"/>
        </w:rPr>
        <w:t xml:space="preserve"> Figure 4.</w:t>
      </w:r>
      <w:r w:rsidR="00423F31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ojections to latent structures </w:t>
      </w:r>
      <w:proofErr w:type="gramStart"/>
      <w:r w:rsidR="00423F31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iscriminant  analysis</w:t>
      </w:r>
      <w:proofErr w:type="gramEnd"/>
      <w:r w:rsidR="00423F31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principal component analysis</w:t>
      </w:r>
    </w:p>
    <w:p w:rsidR="00BA3120" w:rsidRPr="00423F31" w:rsidRDefault="00BA3120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23F31">
        <w:rPr>
          <w:rFonts w:ascii="Times New Roman" w:hAnsi="Times New Roman" w:cs="Times New Roman"/>
          <w:sz w:val="24"/>
          <w:szCs w:val="24"/>
        </w:rPr>
        <w:t>A:</w:t>
      </w: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rthogonal Projections to Latent Structures Discriminant Analysis score </w:t>
      </w:r>
    </w:p>
    <w:p w:rsidR="00BA3120" w:rsidRPr="00423F31" w:rsidRDefault="00BA3120">
      <w:pPr>
        <w:rPr>
          <w:rFonts w:ascii="Times New Roman" w:hAnsi="Times New Roman" w:cs="Times New Roman"/>
          <w:sz w:val="24"/>
          <w:szCs w:val="24"/>
        </w:rPr>
      </w:pPr>
      <w:r w:rsidRPr="00423F31">
        <w:rPr>
          <w:rFonts w:ascii="Times New Roman" w:hAnsi="Times New Roman" w:cs="Times New Roman"/>
          <w:sz w:val="24"/>
          <w:szCs w:val="24"/>
        </w:rPr>
        <w:t>B:</w:t>
      </w: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unsupervised analysis score</w:t>
      </w:r>
    </w:p>
    <w:p w:rsidR="00BA3120" w:rsidRPr="00423F31" w:rsidRDefault="00197F48" w:rsidP="00BA3120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C: </w:t>
      </w:r>
      <w:r w:rsidR="00BA3120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rincipal </w:t>
      </w:r>
      <w:r w:rsidR="00423F31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</w:t>
      </w:r>
      <w:r w:rsidR="00BA3120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mponent</w:t>
      </w:r>
      <w:r w:rsidR="00423F31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</w:t>
      </w:r>
      <w:r w:rsidR="00BA3120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alysis score</w:t>
      </w:r>
    </w:p>
    <w:p w:rsidR="00423F31" w:rsidRPr="00423F31" w:rsidRDefault="00BA3120" w:rsidP="00423F31">
      <w:pPr>
        <w:ind w:left="360" w:hangingChars="150" w:hanging="36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:</w:t>
      </w:r>
      <w:r w:rsidR="00423F31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ojections to Latent structures discriminant analysis displacement check chart</w:t>
      </w:r>
    </w:p>
    <w:p w:rsidR="00BA3120" w:rsidRDefault="00BA3120">
      <w:pP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</w:pPr>
      <w:r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:</w:t>
      </w:r>
      <w:r w:rsidR="00423F31" w:rsidRPr="00423F3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ojections to Latent structure discriminant analysis loading plot</w:t>
      </w:r>
    </w:p>
    <w:p w:rsidR="00E10ECB" w:rsidRDefault="00F63E03">
      <w:pP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 xml:space="preserve">Group A: control </w:t>
      </w:r>
    </w:p>
    <w:p w:rsidR="00F63E03" w:rsidRPr="00423F31" w:rsidRDefault="00F63E03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Group B: postatitis</w:t>
      </w:r>
      <w:bookmarkStart w:id="0" w:name="_GoBack"/>
      <w:bookmarkEnd w:id="0"/>
    </w:p>
    <w:sectPr w:rsidR="00F63E03" w:rsidRPr="00423F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744"/>
    <w:rsid w:val="00110A5A"/>
    <w:rsid w:val="00197F48"/>
    <w:rsid w:val="002B0F2A"/>
    <w:rsid w:val="003923D2"/>
    <w:rsid w:val="00423F31"/>
    <w:rsid w:val="00473347"/>
    <w:rsid w:val="00485744"/>
    <w:rsid w:val="008F007F"/>
    <w:rsid w:val="00BA3120"/>
    <w:rsid w:val="00E10ECB"/>
    <w:rsid w:val="00EF2778"/>
    <w:rsid w:val="00F6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00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00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00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0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7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</dc:creator>
  <cp:keywords/>
  <dc:description/>
  <cp:lastModifiedBy>py</cp:lastModifiedBy>
  <cp:revision>11</cp:revision>
  <dcterms:created xsi:type="dcterms:W3CDTF">2021-11-08T08:07:00Z</dcterms:created>
  <dcterms:modified xsi:type="dcterms:W3CDTF">2021-11-09T08:40:00Z</dcterms:modified>
</cp:coreProperties>
</file>